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011C" w14:textId="20A78DCE" w:rsidR="00B0247C" w:rsidRDefault="00B0247C" w:rsidP="00B0247C">
      <w:pPr>
        <w:jc w:val="center"/>
      </w:pPr>
    </w:p>
    <w:p w14:paraId="56F7CA43" w14:textId="4327FB71" w:rsidR="00B0247C" w:rsidRPr="004565BA" w:rsidRDefault="00B0247C" w:rsidP="00B0247C">
      <w:pPr>
        <w:jc w:val="center"/>
        <w:rPr>
          <w:rFonts w:hint="eastAsia"/>
          <w:b/>
          <w:bCs/>
        </w:rPr>
      </w:pPr>
      <w:r w:rsidRPr="004565BA">
        <w:rPr>
          <w:rFonts w:ascii="Times New Roman" w:hAnsi="Times New Roman"/>
          <w:b/>
          <w:bCs/>
          <w:color w:val="000000"/>
        </w:rPr>
        <w:t>Supplementary</w:t>
      </w:r>
      <w:r w:rsidR="00FE1E93" w:rsidRPr="004565BA">
        <w:rPr>
          <w:rFonts w:ascii="Times New Roman" w:hAnsi="Times New Roman"/>
          <w:b/>
          <w:bCs/>
          <w:color w:val="000000"/>
        </w:rPr>
        <w:t xml:space="preserve"> </w:t>
      </w:r>
      <w:r w:rsidRPr="004565BA">
        <w:rPr>
          <w:rFonts w:ascii="Times New Roman" w:hAnsi="Times New Roman"/>
          <w:b/>
          <w:bCs/>
          <w:color w:val="000000"/>
        </w:rPr>
        <w:t>t</w:t>
      </w:r>
      <w:r w:rsidRPr="004565BA">
        <w:rPr>
          <w:rFonts w:ascii="Times New Roman" w:hAnsi="Times New Roman"/>
          <w:b/>
          <w:bCs/>
          <w:color w:val="000000"/>
        </w:rPr>
        <w:t>able 1 General characteristics before and after matching</w:t>
      </w:r>
      <w:r w:rsidR="00FE1E93" w:rsidRPr="004565BA">
        <w:rPr>
          <w:rFonts w:ascii="Times New Roman" w:hAnsi="Times New Roman"/>
          <w:b/>
          <w:bCs/>
          <w:color w:val="000000"/>
        </w:rPr>
        <w:t xml:space="preserve"> </w:t>
      </w:r>
      <w:r w:rsidR="00E93700">
        <w:rPr>
          <w:rFonts w:ascii="Times New Roman" w:hAnsi="Times New Roman"/>
          <w:b/>
          <w:bCs/>
          <w:color w:val="000000"/>
        </w:rPr>
        <w:t xml:space="preserve">of </w:t>
      </w:r>
      <w:r w:rsidR="004565BA" w:rsidRPr="004565BA">
        <w:rPr>
          <w:rFonts w:ascii="Times New Roman" w:hAnsi="Times New Roman"/>
          <w:b/>
          <w:bCs/>
        </w:rPr>
        <w:t>patients</w:t>
      </w:r>
      <w:r w:rsidR="00E93700" w:rsidRPr="00E93700">
        <w:rPr>
          <w:rFonts w:ascii="Times New Roman" w:hAnsi="Times New Roman"/>
        </w:rPr>
        <w:t>≤</w:t>
      </w:r>
      <w:r w:rsidR="004565BA" w:rsidRPr="004565BA">
        <w:rPr>
          <w:rFonts w:ascii="Times New Roman" w:hAnsi="Times New Roman"/>
          <w:b/>
          <w:bCs/>
        </w:rPr>
        <w:t>35 years old</w:t>
      </w:r>
    </w:p>
    <w:tbl>
      <w:tblPr>
        <w:tblStyle w:val="1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6"/>
        <w:gridCol w:w="1559"/>
        <w:gridCol w:w="990"/>
        <w:gridCol w:w="994"/>
        <w:gridCol w:w="1564"/>
        <w:gridCol w:w="1559"/>
        <w:gridCol w:w="1120"/>
        <w:gridCol w:w="1387"/>
      </w:tblGrid>
      <w:tr w:rsidR="00112A8E" w14:paraId="481C5A03" w14:textId="7777777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28156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Calibri" w:hAnsi="Times New Roman"/>
                <w:szCs w:val="22"/>
                <w:lang w:eastAsia="en-US"/>
              </w:rPr>
              <w:t>Variables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8728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2"/>
                <w:lang w:eastAsia="en-US"/>
              </w:rPr>
              <w:t>Before Matching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E2D96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7A217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szCs w:val="22"/>
                <w:lang w:eastAsia="en-US"/>
              </w:rPr>
              <w:t>After Matching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23AF3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371C97BB" w14:textId="7777777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607D9" w14:textId="77777777" w:rsidR="00112A8E" w:rsidRDefault="00000000">
            <w:pPr>
              <w:spacing w:before="120" w:after="24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hint="eastAsia"/>
                <w:szCs w:val="22"/>
              </w:rPr>
              <w:t>≤</w:t>
            </w:r>
            <w:r>
              <w:rPr>
                <w:rFonts w:ascii="Times New Roman" w:hAnsi="Times New Roman" w:hint="eastAsia"/>
                <w:szCs w:val="22"/>
              </w:rPr>
              <w:t>35 year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7D2B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Long-term</w:t>
            </w:r>
            <w:r>
              <w:rPr>
                <w:rFonts w:ascii="Times New Roman" w:hAnsi="Times New Roman" w:hint="eastAsia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  <w:lang w:eastAsia="en-US"/>
              </w:rPr>
              <w:t>culture group</w:t>
            </w:r>
          </w:p>
          <w:p w14:paraId="703CA4BB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(n=1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8856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Short-term</w:t>
            </w:r>
            <w:r>
              <w:rPr>
                <w:rFonts w:ascii="Times New Roman" w:hAnsi="Times New Roman" w:hint="eastAsia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  <w:lang w:eastAsia="en-US"/>
              </w:rPr>
              <w:t>culture group</w:t>
            </w:r>
          </w:p>
          <w:p w14:paraId="4D71C65C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(n=25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3956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szCs w:val="22"/>
                <w:lang w:eastAsia="en-US"/>
              </w:rPr>
              <w:t>SMD</w:t>
            </w:r>
            <w:r>
              <w:rPr>
                <w:rFonts w:ascii="宋体" w:hAnsi="宋体" w:hint="eastAsia"/>
                <w:color w:val="000000"/>
                <w:szCs w:val="22"/>
                <w:vertAlign w:val="superscript"/>
                <w:lang w:eastAsia="en-US"/>
              </w:rPr>
              <w:t>△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6A1E5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szCs w:val="22"/>
                <w:lang w:eastAsia="en-US"/>
              </w:rPr>
              <w:t>P value</w:t>
            </w:r>
          </w:p>
          <w:p w14:paraId="2F4DD178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9A50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Long-term culture group</w:t>
            </w:r>
          </w:p>
          <w:p w14:paraId="0AEE20B2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(n=1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903E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Short-term culture group</w:t>
            </w:r>
          </w:p>
          <w:p w14:paraId="13C6F049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(n=10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CEBA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szCs w:val="22"/>
                <w:lang w:eastAsia="en-US"/>
              </w:rPr>
              <w:t>SMD</w:t>
            </w:r>
            <w:r>
              <w:rPr>
                <w:rFonts w:ascii="宋体" w:hAnsi="宋体" w:hint="eastAsia"/>
                <w:color w:val="000000"/>
                <w:szCs w:val="22"/>
                <w:vertAlign w:val="superscript"/>
                <w:lang w:eastAsia="en-US"/>
              </w:rPr>
              <w:t>△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A0670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szCs w:val="22"/>
                <w:lang w:eastAsia="en-US"/>
              </w:rPr>
              <w:t>P value</w:t>
            </w:r>
          </w:p>
          <w:p w14:paraId="2305F88A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228ED813" w14:textId="7777777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B35A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 xml:space="preserve">Age at oocyte retrieval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E7C6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18±2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76D2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0.52±2.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8D6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25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42AD1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0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B669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18±2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AD64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33±2.6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BBA6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-0.06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B2CB3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66</w:t>
            </w:r>
          </w:p>
        </w:tc>
      </w:tr>
      <w:tr w:rsidR="00112A8E" w14:paraId="03DB2E9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040CEB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Maternal age at E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F70802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79±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1C19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0.84±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9BD0A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3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A1B0D3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409740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79±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5279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31.78±2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5BD30D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0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6075F2E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97</w:t>
            </w:r>
          </w:p>
        </w:tc>
      </w:tr>
      <w:tr w:rsidR="00112A8E" w14:paraId="78098381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97509E" w14:textId="77777777" w:rsidR="00112A8E" w:rsidRDefault="00000000">
            <w:pPr>
              <w:spacing w:before="120" w:after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Infertility dur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9FC773E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.88±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7680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.35±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FB57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1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411136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3E17E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.88±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92B6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.66±2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73DB5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0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EB1DA1E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55</w:t>
            </w:r>
          </w:p>
        </w:tc>
      </w:tr>
      <w:tr w:rsidR="00112A8E" w14:paraId="67C9FF2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06E2D0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Type of infertility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33819DB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44CDA9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92A3D7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A4219C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3AA217B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35448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553DE0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F338D8C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67</w:t>
            </w:r>
          </w:p>
        </w:tc>
      </w:tr>
      <w:tr w:rsidR="00112A8E" w14:paraId="786F32D7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4EB6CA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Prima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5C736A1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56 (5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790C2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125 (49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C94D3F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1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A563DF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5F530C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56 (5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C7F0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53 (5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981455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0.0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F4F1897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52047182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FE6813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Seconda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6EB986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6 (4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2E97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130 (5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FEC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-0.1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51219B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C831BE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6 (4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39DD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9 (48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D5BA21D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-0.0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F671E5C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28FCF95F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836A03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Factor of infert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F86AA24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9F1A2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F7A36D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4562B1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8E7EED4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1FC47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0F811A7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7C9EFAF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89</w:t>
            </w:r>
          </w:p>
        </w:tc>
      </w:tr>
      <w:tr w:rsidR="00112A8E" w14:paraId="7C20959A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F78CEE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Tubal fact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2E62AA7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47 (4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F183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157 (6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51D89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-0.3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EFF3ED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8C5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7 (4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874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2 (5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912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A3631C8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72A203ED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182DE2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lastRenderedPageBreak/>
              <w:t>PCO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F12B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F60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4 (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659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E6C227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19A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DA1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 (10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3D3B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9ABE5F7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7B247BD8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7D9B13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D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0B09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9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17A9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7 (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7B80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3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998D74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7E9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9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24D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4 (13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6F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C0B676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21634608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B00966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Endometriosi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78AE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70E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 (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D82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D8587E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B64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DB0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 (8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603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788AD0B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422DC94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825BDF" w14:textId="77777777" w:rsidR="00112A8E" w:rsidRDefault="00000000">
            <w:pPr>
              <w:spacing w:before="120" w:after="240"/>
              <w:ind w:firstLineChars="200" w:firstLine="48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857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5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850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6 (1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858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4F9563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CEDB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5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83D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6 (15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D37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1061A5A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4224638F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8FC025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BMI (kg/m</w:t>
            </w:r>
            <w:r>
              <w:rPr>
                <w:rFonts w:ascii="Times New Roman" w:hAnsi="Times New Roman"/>
                <w:szCs w:val="22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/>
                <w:szCs w:val="22"/>
                <w:lang w:eastAsia="en-US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4859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42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5061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1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6F1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663ECB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BF61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42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9740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09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3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2FC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34967EA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43</w:t>
            </w:r>
          </w:p>
        </w:tc>
      </w:tr>
      <w:tr w:rsidR="00112A8E" w14:paraId="2281438A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0C3FD7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AFC (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DB3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.82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7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C5F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5.33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6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A862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3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A29EC6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16C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.82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7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AC1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.98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6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68A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499FCBB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87</w:t>
            </w:r>
          </w:p>
        </w:tc>
      </w:tr>
      <w:tr w:rsidR="00112A8E" w14:paraId="63657956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08C20C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AMH (ng/m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3A0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0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C99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90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304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3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266AA6D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  <w:t>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C588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0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B32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3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3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80E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F185443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47</w:t>
            </w:r>
          </w:p>
        </w:tc>
      </w:tr>
      <w:tr w:rsidR="00112A8E" w14:paraId="37FE257B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ECC0C4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COH Protoc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3AC07F5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9F2EE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A985C0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B7D092B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6D5782F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07A70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41612F4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DE1BC35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  <w:t>0.64</w:t>
            </w:r>
          </w:p>
        </w:tc>
      </w:tr>
      <w:tr w:rsidR="00112A8E" w14:paraId="48894CDC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F0AC90" w14:textId="77777777" w:rsidR="00112A8E" w:rsidRDefault="00000000">
            <w:pPr>
              <w:spacing w:before="120" w:after="240"/>
              <w:ind w:leftChars="100" w:left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Long GnRH agonist protoc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D1B9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9 (4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9601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85 (7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582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4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8F2442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E740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9 (4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2B9D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4 (5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E3B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FC736AC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1229A34A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566ECF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Antagonist protoco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1B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0 (2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7C7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4 (1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1B3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3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1B92711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6F39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0 (2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B27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 (21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D05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1E1E561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14DD5708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6A1AAF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PPO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8C62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 (2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5927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4 (1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06E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47C987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1D8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 (2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9E6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5 (2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FDF7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7EA71A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0635C2E8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60856F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974A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D2E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 (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3D7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59CBC8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916B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A6F0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22C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BD5DABF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087FF55C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2F8F3" w14:textId="77777777" w:rsidR="00112A8E" w:rsidRDefault="00000000">
            <w:pPr>
              <w:spacing w:before="120" w:after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szCs w:val="22"/>
                <w:lang w:eastAsia="en-US"/>
              </w:rPr>
              <w:t>NO. of oocytes retriev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64BB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9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4DB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4.6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8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97D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7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117F82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54B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9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32E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.53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6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22D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3F4FC4E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3568E18C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F486AA" w14:textId="77777777" w:rsidR="00112A8E" w:rsidRDefault="00000000">
            <w:pPr>
              <w:spacing w:before="120" w:after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Semen volume (m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0318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9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99AB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9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08D1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D90FA4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FEFD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9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05DA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6325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0B97276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90</w:t>
            </w:r>
          </w:p>
        </w:tc>
      </w:tr>
      <w:tr w:rsidR="00112A8E" w14:paraId="61668D7B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A1990B" w14:textId="77777777" w:rsidR="00112A8E" w:rsidRDefault="00000000">
            <w:pPr>
              <w:spacing w:before="120" w:after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Progressive sper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0507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2.40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8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2B3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7.38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8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9FF8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A4DB926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A84A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2.40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8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15A5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5.93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9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30F6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EA314EC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18</w:t>
            </w:r>
          </w:p>
        </w:tc>
      </w:tr>
      <w:tr w:rsidR="00112A8E" w14:paraId="1F455BC1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4E892B" w14:textId="77777777" w:rsidR="00112A8E" w:rsidRDefault="00000000">
            <w:pPr>
              <w:spacing w:before="120" w:after="240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Semen morpholog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F628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6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5DEF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90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7FA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61A69B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5869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6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6E49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68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E4ED" w14:textId="77777777" w:rsidR="00112A8E" w:rsidRDefault="00000000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1B31BFC" w14:textId="77777777" w:rsidR="00112A8E" w:rsidRDefault="00000000">
            <w:pPr>
              <w:spacing w:before="120" w:after="240"/>
              <w:rPr>
                <w:rFonts w:ascii="Times New Roman" w:eastAsia="等线" w:hAnsi="Times New Roman"/>
                <w:i/>
                <w:iCs/>
                <w:szCs w:val="22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="等线" w:hAnsi="Times New Roman"/>
                <w:i/>
                <w:iCs/>
                <w:szCs w:val="22"/>
              </w:rPr>
              <w:t>.81</w:t>
            </w:r>
          </w:p>
        </w:tc>
      </w:tr>
      <w:tr w:rsidR="00112A8E" w14:paraId="373F8914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DDC059" w14:textId="77777777" w:rsidR="00112A8E" w:rsidRDefault="00000000">
            <w:pPr>
              <w:spacing w:before="120" w:after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Fertilization protocol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028E9E0" w14:textId="77777777" w:rsidR="00112A8E" w:rsidRDefault="00112A8E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12485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02DC9B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D5FB6D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91B6BA0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CA999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032F92" w14:textId="77777777" w:rsidR="00112A8E" w:rsidRDefault="00112A8E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044B77A" w14:textId="77777777" w:rsidR="00112A8E" w:rsidRDefault="00000000">
            <w:pPr>
              <w:spacing w:before="120" w:after="240"/>
              <w:rPr>
                <w:rFonts w:ascii="Times New Roman" w:eastAsiaTheme="minorEastAsia" w:hAnsi="Times New Roman"/>
                <w:i/>
                <w:iCs/>
                <w:szCs w:val="22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szCs w:val="22"/>
              </w:rPr>
              <w:t>0</w:t>
            </w:r>
            <w:r>
              <w:rPr>
                <w:rFonts w:ascii="Times New Roman" w:eastAsiaTheme="minorEastAsia" w:hAnsi="Times New Roman"/>
                <w:i/>
                <w:iCs/>
                <w:szCs w:val="22"/>
              </w:rPr>
              <w:t>.24</w:t>
            </w:r>
          </w:p>
        </w:tc>
      </w:tr>
      <w:tr w:rsidR="00112A8E" w14:paraId="0AC12CC0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7AA23A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IV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5C5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6 (6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5F10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96 (76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A547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7A850A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8801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6 (6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711F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1 (69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752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A7FFAB1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7CAB12CE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DE6A10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ICSI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B70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3 (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C7B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9 (19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2785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BF1613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9B0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3 (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A033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5 (2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A3C4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B224482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  <w:tr w:rsidR="00112A8E" w14:paraId="4990589B" w14:textId="7777777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5209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hAnsi="Times New Roman"/>
                <w:szCs w:val="22"/>
                <w:lang w:eastAsia="en-US"/>
              </w:rPr>
            </w:pPr>
            <w:r>
              <w:rPr>
                <w:rFonts w:ascii="Times New Roman" w:hAnsi="Times New Roman"/>
                <w:szCs w:val="22"/>
                <w:lang w:eastAsia="en-US"/>
              </w:rPr>
              <w:t>IVF+ICSI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0FE03" w14:textId="77777777" w:rsidR="00112A8E" w:rsidRDefault="00000000">
            <w:pPr>
              <w:spacing w:before="120" w:after="240"/>
              <w:jc w:val="center"/>
              <w:rPr>
                <w:rFonts w:ascii="Times New Roman" w:eastAsia="等线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3 (1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D6B4A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 (3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9EA8C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2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7CF95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34EFD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3 (1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9FACE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 (5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781D6" w14:textId="77777777" w:rsidR="00112A8E" w:rsidRDefault="00000000">
            <w:pPr>
              <w:spacing w:before="120" w:after="240"/>
              <w:jc w:val="center"/>
              <w:rPr>
                <w:rFonts w:ascii="Times New Roman" w:eastAsia="Calibri" w:hAnsi="Times New Roman"/>
                <w:szCs w:val="22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2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CAFC8" w14:textId="77777777" w:rsidR="00112A8E" w:rsidRDefault="00112A8E">
            <w:pPr>
              <w:spacing w:before="120" w:after="240"/>
              <w:rPr>
                <w:rFonts w:ascii="Times New Roman" w:eastAsia="Calibri" w:hAnsi="Times New Roman"/>
                <w:i/>
                <w:iCs/>
                <w:szCs w:val="22"/>
                <w:lang w:eastAsia="en-US"/>
              </w:rPr>
            </w:pPr>
          </w:p>
        </w:tc>
      </w:tr>
    </w:tbl>
    <w:p w14:paraId="41A4210E" w14:textId="77777777" w:rsidR="00112A8E" w:rsidRDefault="00112A8E"/>
    <w:p w14:paraId="5094DB65" w14:textId="77777777" w:rsidR="00112A8E" w:rsidRDefault="00112A8E"/>
    <w:p w14:paraId="79B18C34" w14:textId="77777777" w:rsidR="00112A8E" w:rsidRDefault="00112A8E"/>
    <w:p w14:paraId="2B5C90EA" w14:textId="77777777" w:rsidR="00112A8E" w:rsidRDefault="00112A8E"/>
    <w:p w14:paraId="19303BC0" w14:textId="77777777" w:rsidR="00112A8E" w:rsidRDefault="00112A8E"/>
    <w:p w14:paraId="6A70E6F3" w14:textId="77777777" w:rsidR="00112A8E" w:rsidRDefault="00112A8E"/>
    <w:p w14:paraId="078BC14A" w14:textId="77777777" w:rsidR="00112A8E" w:rsidRDefault="00112A8E">
      <w:pPr>
        <w:rPr>
          <w:rFonts w:hint="eastAsia"/>
        </w:rPr>
      </w:pPr>
    </w:p>
    <w:p w14:paraId="150F194B" w14:textId="75F86049" w:rsidR="00112A8E" w:rsidRPr="00111BB7" w:rsidRDefault="00ED349B" w:rsidP="00111BB7">
      <w:pPr>
        <w:jc w:val="center"/>
        <w:rPr>
          <w:rFonts w:ascii="Times New Roman" w:eastAsia="等线" w:hAnsi="Times New Roman" w:hint="eastAsia"/>
          <w:b/>
          <w:bCs/>
        </w:rPr>
      </w:pPr>
      <w:r w:rsidRPr="00ED349B">
        <w:rPr>
          <w:rFonts w:ascii="Times New Roman" w:hAnsi="Times New Roman"/>
          <w:b/>
          <w:bCs/>
          <w:color w:val="000000"/>
        </w:rPr>
        <w:t xml:space="preserve">Supplementary table </w:t>
      </w:r>
      <w:r w:rsidRPr="00ED349B">
        <w:rPr>
          <w:rFonts w:ascii="Times New Roman" w:hAnsi="Times New Roman"/>
          <w:b/>
          <w:bCs/>
          <w:color w:val="000000"/>
        </w:rPr>
        <w:t xml:space="preserve">2 </w:t>
      </w:r>
      <w:r w:rsidR="00000000" w:rsidRPr="00ED349B">
        <w:rPr>
          <w:rFonts w:ascii="Times New Roman" w:hAnsi="Times New Roman"/>
          <w:b/>
          <w:bCs/>
        </w:rPr>
        <w:t xml:space="preserve">Clinical outcomes of FETs in two groups before and after matching </w:t>
      </w:r>
      <w:r>
        <w:rPr>
          <w:rFonts w:ascii="Times New Roman" w:hAnsi="Times New Roman"/>
          <w:b/>
          <w:bCs/>
          <w:color w:val="000000"/>
        </w:rPr>
        <w:t xml:space="preserve">of </w:t>
      </w:r>
      <w:r w:rsidRPr="004565BA">
        <w:rPr>
          <w:rFonts w:ascii="Times New Roman" w:hAnsi="Times New Roman"/>
          <w:b/>
          <w:bCs/>
        </w:rPr>
        <w:t>patients</w:t>
      </w:r>
      <w:r>
        <w:rPr>
          <w:rFonts w:ascii="Times New Roman" w:hAnsi="Times New Roman"/>
          <w:b/>
          <w:bCs/>
        </w:rPr>
        <w:t xml:space="preserve"> </w:t>
      </w:r>
      <w:r w:rsidRPr="00E93700">
        <w:rPr>
          <w:rFonts w:ascii="Times New Roman" w:hAnsi="Times New Roman"/>
        </w:rPr>
        <w:t>≤</w:t>
      </w:r>
      <w:r w:rsidRPr="004565BA">
        <w:rPr>
          <w:rFonts w:ascii="Times New Roman" w:hAnsi="Times New Roman"/>
          <w:b/>
          <w:bCs/>
        </w:rPr>
        <w:t>35 years old</w:t>
      </w:r>
    </w:p>
    <w:tbl>
      <w:tblPr>
        <w:tblStyle w:val="2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583"/>
        <w:gridCol w:w="1703"/>
        <w:gridCol w:w="905"/>
        <w:gridCol w:w="970"/>
        <w:gridCol w:w="1703"/>
        <w:gridCol w:w="1703"/>
        <w:gridCol w:w="1233"/>
        <w:gridCol w:w="1233"/>
      </w:tblGrid>
      <w:tr w:rsidR="00112A8E" w14:paraId="216EBB8B" w14:textId="77777777"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A1348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  <w:lang w:eastAsia="en-US"/>
              </w:rPr>
              <w:t>Variables</w:t>
            </w:r>
          </w:p>
        </w:tc>
        <w:tc>
          <w:tcPr>
            <w:tcW w:w="4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2A478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Before Matchin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C7E6A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4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A74C9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After Match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F1969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</w:tr>
      <w:tr w:rsidR="00112A8E" w14:paraId="437C0D7E" w14:textId="77777777"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D9AA4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hAnsi="Times New Roman" w:hint="eastAsia"/>
                <w:szCs w:val="22"/>
              </w:rPr>
              <w:t>≤</w:t>
            </w:r>
            <w:r>
              <w:rPr>
                <w:rFonts w:ascii="Times New Roman" w:hAnsi="Times New Roman" w:hint="eastAsia"/>
                <w:szCs w:val="22"/>
              </w:rPr>
              <w:t>35 year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2429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Long-term</w:t>
            </w:r>
            <w:r>
              <w:rPr>
                <w:rFonts w:ascii="Times New Roman" w:eastAsia="楷体" w:hAnsi="Times New Roman" w:hint="eastAsia"/>
              </w:rPr>
              <w:t xml:space="preserve"> </w:t>
            </w:r>
            <w:r>
              <w:rPr>
                <w:rFonts w:ascii="Times New Roman" w:eastAsia="楷体" w:hAnsi="Times New Roman"/>
                <w:lang w:eastAsia="en-US"/>
              </w:rPr>
              <w:t>culture group</w:t>
            </w:r>
          </w:p>
          <w:p w14:paraId="0980AF56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02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3370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hort-term</w:t>
            </w:r>
            <w:r>
              <w:rPr>
                <w:rFonts w:ascii="Times New Roman" w:eastAsia="楷体" w:hAnsi="Times New Roman" w:hint="eastAsia"/>
              </w:rPr>
              <w:t xml:space="preserve"> </w:t>
            </w:r>
            <w:r>
              <w:rPr>
                <w:rFonts w:ascii="Times New Roman" w:eastAsia="楷体" w:hAnsi="Times New Roman"/>
                <w:lang w:eastAsia="en-US"/>
              </w:rPr>
              <w:t>culture group</w:t>
            </w:r>
          </w:p>
          <w:p w14:paraId="49F3F27F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255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AC6E2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MD</w:t>
            </w:r>
            <w:r>
              <w:rPr>
                <w:rFonts w:ascii="宋体" w:hAnsi="宋体" w:hint="eastAsia"/>
                <w:color w:val="000000"/>
                <w:szCs w:val="22"/>
                <w:vertAlign w:val="superscript"/>
                <w:lang w:eastAsia="en-US"/>
              </w:rPr>
              <w:t>△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C9049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i/>
                <w:iCs/>
                <w:lang w:eastAsia="en-US"/>
              </w:rPr>
              <w:t xml:space="preserve">P </w:t>
            </w:r>
            <w:r>
              <w:rPr>
                <w:rFonts w:ascii="Times New Roman" w:eastAsia="楷体" w:hAnsi="Times New Roman"/>
                <w:lang w:eastAsia="en-US"/>
              </w:rPr>
              <w:t>value</w:t>
            </w:r>
          </w:p>
          <w:p w14:paraId="59582599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739B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Long-term culture group</w:t>
            </w:r>
          </w:p>
          <w:p w14:paraId="1B5D36B6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0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9DC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hort-term culture group</w:t>
            </w:r>
          </w:p>
          <w:p w14:paraId="7F9B0927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02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B2024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MD</w:t>
            </w:r>
            <w:r>
              <w:rPr>
                <w:rFonts w:ascii="宋体" w:hAnsi="宋体" w:hint="eastAsia"/>
                <w:color w:val="000000"/>
                <w:szCs w:val="22"/>
                <w:vertAlign w:val="superscript"/>
                <w:lang w:eastAsia="en-US"/>
              </w:rPr>
              <w:t>△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CF267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i/>
                <w:iCs/>
                <w:lang w:eastAsia="en-US"/>
              </w:rPr>
              <w:t xml:space="preserve">P </w:t>
            </w:r>
            <w:r>
              <w:rPr>
                <w:rFonts w:ascii="Times New Roman" w:eastAsia="楷体" w:hAnsi="Times New Roman"/>
                <w:lang w:eastAsia="en-US"/>
              </w:rPr>
              <w:t>value</w:t>
            </w:r>
          </w:p>
        </w:tc>
      </w:tr>
      <w:tr w:rsidR="00112A8E" w14:paraId="5F54BBCF" w14:textId="77777777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E7DD5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Endometrial preparation protocol (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E0CCC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DE5B3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1B39B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42843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4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95BD9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54E94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446D5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DFC4C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99</w:t>
            </w:r>
          </w:p>
        </w:tc>
      </w:tr>
      <w:tr w:rsidR="00112A8E" w14:paraId="5A924D32" w14:textId="77777777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50B5E9FC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Natural cycl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5710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 (7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FDF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7 (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ED95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947173E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5C26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 (7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E13E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 (6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CD49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DDB211D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2D0D8BF2" w14:textId="77777777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9A85427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HRT cycl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1F9B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3 (7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431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80 (70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C123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A592D2A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68B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3 (71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1B9C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4 (7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20AB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A16F04E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19F3D982" w14:textId="77777777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BBE91CF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GnRH agonist-HR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BCAA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0 (19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B960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7 (18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55C5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0E91B65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A757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0 (19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908B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0 (19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F977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E4C2353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1839EAF3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AEC061A" w14:textId="77777777" w:rsidR="00112A8E" w:rsidRDefault="00000000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Oth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DDED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95B3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 (4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F49B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3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51BAC76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EFA8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A9C4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 (1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A4B7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0C9C93C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6F094406" w14:textId="77777777">
        <w:trPr>
          <w:trHeight w:val="39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0F73231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Endometrium thickness(mm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20F9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6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B983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1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BFC0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2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8C4133A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4FD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6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2.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E42A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41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1.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CD90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B3FF0E4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  <w:r>
              <w:rPr>
                <w:rFonts w:ascii="Times New Roman" w:eastAsia="楷体" w:hAnsi="Times New Roman"/>
                <w:i/>
                <w:iCs/>
                <w:lang w:eastAsia="en-US"/>
              </w:rPr>
              <w:t>0.32</w:t>
            </w:r>
          </w:p>
        </w:tc>
      </w:tr>
      <w:tr w:rsidR="00112A8E" w14:paraId="236B6208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51839B48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Number of embryos transfer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0E8F1CC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90F461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FBFBD7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FF92F57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599D3FA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9660093" w14:textId="77777777" w:rsidR="00112A8E" w:rsidRDefault="00112A8E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930F0AE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8DFE8E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64</w:t>
            </w:r>
          </w:p>
        </w:tc>
      </w:tr>
      <w:tr w:rsidR="00112A8E" w14:paraId="242704F9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99C9B94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1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7254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1 (30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DA2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0 (15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071E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3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411EFA7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A6C5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1 (30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A9E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8 (27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2689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1960ABE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3D1AD9D4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7F6984E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2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A5A1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1 (69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DB4B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15 (84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A2DD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3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798D139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68DA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1 (69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3150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4 (7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93CA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518A266" w14:textId="77777777" w:rsidR="00112A8E" w:rsidRDefault="00112A8E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112A8E" w14:paraId="2D6E66FC" w14:textId="77777777">
        <w:trPr>
          <w:trHeight w:val="765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A236B63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 xml:space="preserve">Number of </w:t>
            </w:r>
            <w:r>
              <w:rPr>
                <w:rFonts w:ascii="Times New Roman" w:eastAsia="楷体" w:hAnsi="Times New Roman"/>
              </w:rPr>
              <w:t>g</w:t>
            </w:r>
            <w:r>
              <w:rPr>
                <w:rFonts w:ascii="Times New Roman" w:eastAsia="楷体" w:hAnsi="Times New Roman"/>
                <w:lang w:eastAsia="en-US"/>
              </w:rPr>
              <w:t>ood-quality embryos transfer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98D8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35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0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752E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43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FF7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EC3F0CB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825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35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0.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7742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36</w:t>
            </w:r>
            <w:r>
              <w:rPr>
                <w:rFonts w:ascii="Times New Roman" w:eastAsia="微软雅黑" w:hAnsi="Times New Roman"/>
                <w:color w:val="000000"/>
                <w:szCs w:val="22"/>
                <w:lang w:eastAsia="en-US"/>
              </w:rPr>
              <w:t>±</w:t>
            </w:r>
            <w:r>
              <w:rPr>
                <w:rFonts w:ascii="Times New Roman" w:eastAsia="DejaVu Sans" w:hAnsi="Times New Roman"/>
                <w:color w:val="000000"/>
              </w:rPr>
              <w:t>0.7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CF02" w14:textId="77777777" w:rsidR="00112A8E" w:rsidRDefault="00000000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18243C2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92</w:t>
            </w:r>
          </w:p>
        </w:tc>
      </w:tr>
      <w:tr w:rsidR="00112A8E" w14:paraId="254F6F4E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F718E9C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Implantation rate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278F84C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9</w:t>
            </w:r>
            <w:r>
              <w:rPr>
                <w:rFonts w:ascii="Times New Roman" w:eastAsia="楷体" w:hAnsi="Times New Roman"/>
              </w:rPr>
              <w:t>0/173(52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5DA5EBE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2</w:t>
            </w:r>
            <w:r>
              <w:rPr>
                <w:rFonts w:ascii="Times New Roman" w:eastAsia="楷体" w:hAnsi="Times New Roman"/>
              </w:rPr>
              <w:t>00/470(42.5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715E6A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93FD59C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b/>
                <w:bCs/>
                <w:i/>
                <w:iCs/>
              </w:rPr>
            </w:pPr>
            <w:r>
              <w:rPr>
                <w:rFonts w:ascii="Times New Roman" w:eastAsia="楷体" w:hAnsi="Times New Roman" w:hint="eastAsia"/>
                <w:b/>
                <w:bCs/>
                <w:i/>
                <w:iCs/>
              </w:rPr>
              <w:t>0</w:t>
            </w:r>
            <w:r>
              <w:rPr>
                <w:rFonts w:ascii="Times New Roman" w:eastAsia="楷体" w:hAnsi="Times New Roman"/>
                <w:b/>
                <w:bCs/>
                <w:i/>
                <w:iCs/>
              </w:rPr>
              <w:t>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0F297FD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</w:t>
            </w:r>
            <w:r>
              <w:rPr>
                <w:rFonts w:ascii="Times New Roman" w:eastAsia="楷体" w:hAnsi="Times New Roman"/>
              </w:rPr>
              <w:t>26/173(72.8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5BDA857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</w:t>
            </w:r>
            <w:r>
              <w:rPr>
                <w:rFonts w:ascii="Times New Roman" w:eastAsia="楷体" w:hAnsi="Times New Roman"/>
              </w:rPr>
              <w:t>28/176(72.7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7EFECDE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A5EE3A0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94</w:t>
            </w:r>
          </w:p>
        </w:tc>
      </w:tr>
      <w:tr w:rsidR="00112A8E" w14:paraId="5C60790B" w14:textId="77777777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36DD8AD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Clinical pregnancy rate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81E60C7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5</w:t>
            </w:r>
            <w:r>
              <w:rPr>
                <w:rFonts w:ascii="Times New Roman" w:eastAsia="楷体" w:hAnsi="Times New Roman"/>
              </w:rPr>
              <w:t>2</w:t>
            </w:r>
            <w:r>
              <w:rPr>
                <w:rFonts w:ascii="Times New Roman" w:eastAsia="楷体" w:hAnsi="Times New Roman" w:hint="eastAsia"/>
              </w:rPr>
              <w:t>/</w:t>
            </w:r>
            <w:r>
              <w:rPr>
                <w:rFonts w:ascii="Times New Roman" w:eastAsia="楷体" w:hAnsi="Times New Roman"/>
              </w:rPr>
              <w:t>102(50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739CEB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</w:t>
            </w:r>
            <w:r>
              <w:rPr>
                <w:rFonts w:ascii="Times New Roman" w:eastAsia="楷体" w:hAnsi="Times New Roman"/>
              </w:rPr>
              <w:t>06/255(41.5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E57A90F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3FD5514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  <w:r>
              <w:rPr>
                <w:rFonts w:ascii="Times New Roman" w:eastAsia="楷体" w:hAnsi="Times New Roman" w:hint="eastAsia"/>
                <w:color w:val="000000"/>
              </w:rPr>
              <w:t>0</w:t>
            </w:r>
            <w:r>
              <w:rPr>
                <w:rFonts w:ascii="Times New Roman" w:eastAsia="楷体" w:hAnsi="Times New Roman"/>
                <w:color w:val="000000"/>
              </w:rPr>
              <w:t>.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8B5B5AF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5</w:t>
            </w:r>
            <w:r>
              <w:rPr>
                <w:rFonts w:ascii="Times New Roman" w:eastAsia="楷体" w:hAnsi="Times New Roman"/>
              </w:rPr>
              <w:t>2/102(50.9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E07D71D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4</w:t>
            </w:r>
            <w:r>
              <w:rPr>
                <w:rFonts w:ascii="Times New Roman" w:eastAsia="楷体" w:hAnsi="Times New Roman"/>
              </w:rPr>
              <w:t>0/102(39.2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DD43385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C97A2A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09</w:t>
            </w:r>
          </w:p>
        </w:tc>
      </w:tr>
      <w:tr w:rsidR="00112A8E" w14:paraId="2D5F962D" w14:textId="77777777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08863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Miscarriage rate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D45AA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</w:t>
            </w:r>
            <w:r>
              <w:rPr>
                <w:rFonts w:ascii="Times New Roman" w:eastAsia="楷体" w:hAnsi="Times New Roman"/>
              </w:rPr>
              <w:t>1/52(21.15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3C70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</w:t>
            </w:r>
            <w:r>
              <w:rPr>
                <w:rFonts w:ascii="Times New Roman" w:eastAsia="楷体" w:hAnsi="Times New Roman"/>
              </w:rPr>
              <w:t>9/106(17.9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95892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C89B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</w:t>
            </w:r>
            <w:r>
              <w:rPr>
                <w:rFonts w:ascii="Times New Roman" w:eastAsia="楷体" w:hAnsi="Times New Roman"/>
                <w:i/>
                <w:iCs/>
              </w:rPr>
              <w:t>.6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7CDE7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1</w:t>
            </w:r>
            <w:r>
              <w:rPr>
                <w:rFonts w:ascii="Times New Roman" w:eastAsia="楷体" w:hAnsi="Times New Roman"/>
              </w:rPr>
              <w:t>/</w:t>
            </w:r>
            <w:r>
              <w:rPr>
                <w:rFonts w:ascii="Times New Roman" w:eastAsia="楷体" w:hAnsi="Times New Roman" w:hint="eastAsia"/>
              </w:rPr>
              <w:t>5</w:t>
            </w:r>
            <w:r>
              <w:rPr>
                <w:rFonts w:ascii="Times New Roman" w:eastAsia="楷体" w:hAnsi="Times New Roman"/>
              </w:rPr>
              <w:t>2(21.15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310D3" w14:textId="77777777" w:rsidR="00112A8E" w:rsidRDefault="00000000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 w:hint="eastAsia"/>
              </w:rPr>
              <w:t>11</w:t>
            </w:r>
            <w:r>
              <w:rPr>
                <w:rFonts w:ascii="Times New Roman" w:eastAsia="楷体" w:hAnsi="Times New Roman"/>
              </w:rPr>
              <w:t>/</w:t>
            </w:r>
            <w:r>
              <w:rPr>
                <w:rFonts w:ascii="Times New Roman" w:eastAsia="楷体" w:hAnsi="Times New Roman" w:hint="eastAsia"/>
              </w:rPr>
              <w:t>4</w:t>
            </w:r>
            <w:r>
              <w:rPr>
                <w:rFonts w:ascii="Times New Roman" w:eastAsia="楷体" w:hAnsi="Times New Roman"/>
              </w:rPr>
              <w:t>0</w:t>
            </w:r>
            <w:r>
              <w:rPr>
                <w:rFonts w:ascii="Times New Roman" w:eastAsia="楷体" w:hAnsi="Times New Roman" w:hint="eastAsia"/>
              </w:rPr>
              <w:t>（</w:t>
            </w:r>
            <w:r>
              <w:rPr>
                <w:rFonts w:ascii="Times New Roman" w:eastAsia="楷体" w:hAnsi="Times New Roman" w:hint="eastAsia"/>
              </w:rPr>
              <w:t>27.5</w:t>
            </w:r>
            <w:r>
              <w:rPr>
                <w:rFonts w:ascii="Times New Roman" w:eastAsia="楷体" w:hAnsi="Times New Roman" w:hint="eastAsia"/>
              </w:rPr>
              <w:t>）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5CCD" w14:textId="77777777" w:rsidR="00112A8E" w:rsidRDefault="00112A8E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D866" w14:textId="77777777" w:rsidR="00112A8E" w:rsidRDefault="00000000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 w:hint="eastAsia"/>
                <w:i/>
                <w:iCs/>
              </w:rPr>
              <w:t>0.47</w:t>
            </w:r>
          </w:p>
        </w:tc>
      </w:tr>
    </w:tbl>
    <w:p w14:paraId="4710FD03" w14:textId="77777777" w:rsidR="00112A8E" w:rsidRDefault="00112A8E"/>
    <w:p w14:paraId="71C72C8F" w14:textId="77777777" w:rsidR="00112A8E" w:rsidRDefault="00000000">
      <w:pPr>
        <w:jc w:val="center"/>
      </w:pPr>
      <w:r>
        <w:rPr>
          <w:noProof/>
        </w:rPr>
        <w:drawing>
          <wp:inline distT="0" distB="0" distL="0" distR="0" wp14:anchorId="483EE67C" wp14:editId="301CEFC7">
            <wp:extent cx="5486400" cy="48679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67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56D4D" w14:textId="43D4C137" w:rsidR="00112A8E" w:rsidRDefault="00C507F5">
      <w:pPr>
        <w:jc w:val="center"/>
        <w:rPr>
          <w:rFonts w:ascii="Times New Roman" w:hAnsi="Times New Roman"/>
          <w:b/>
          <w:bCs/>
          <w:szCs w:val="22"/>
        </w:rPr>
      </w:pPr>
      <w:r w:rsidRPr="00C507F5">
        <w:rPr>
          <w:rFonts w:ascii="Times New Roman" w:hAnsi="Times New Roman"/>
          <w:b/>
          <w:bCs/>
          <w:color w:val="000000"/>
        </w:rPr>
        <w:t>Supplementary</w:t>
      </w:r>
      <w:r w:rsidRPr="00C507F5">
        <w:rPr>
          <w:rFonts w:ascii="Times New Roman" w:hAnsi="Times New Roman"/>
          <w:b/>
          <w:bCs/>
          <w:color w:val="000000"/>
          <w:lang w:bidi="ar"/>
        </w:rPr>
        <w:t xml:space="preserve"> </w:t>
      </w:r>
      <w:r w:rsidR="0031661E">
        <w:rPr>
          <w:rFonts w:ascii="Times New Roman" w:hAnsi="Times New Roman"/>
          <w:b/>
          <w:bCs/>
          <w:color w:val="000000"/>
          <w:lang w:bidi="ar"/>
        </w:rPr>
        <w:t>f</w:t>
      </w:r>
      <w:r w:rsidR="00000000" w:rsidRPr="00C507F5">
        <w:rPr>
          <w:rFonts w:ascii="Times New Roman" w:hAnsi="Times New Roman"/>
          <w:b/>
          <w:bCs/>
          <w:color w:val="000000"/>
          <w:lang w:bidi="ar"/>
        </w:rPr>
        <w:t>ig</w:t>
      </w:r>
      <w:r w:rsidRPr="00C507F5">
        <w:rPr>
          <w:rFonts w:ascii="Times New Roman" w:hAnsi="Times New Roman"/>
          <w:b/>
          <w:bCs/>
          <w:color w:val="000000"/>
          <w:lang w:bidi="ar"/>
        </w:rPr>
        <w:t xml:space="preserve"> 1</w:t>
      </w:r>
      <w:r w:rsidR="00000000" w:rsidRPr="00C507F5">
        <w:rPr>
          <w:rFonts w:ascii="Times New Roman" w:hAnsi="Times New Roman"/>
          <w:b/>
          <w:bCs/>
          <w:color w:val="000000"/>
          <w:lang w:bidi="ar"/>
        </w:rPr>
        <w:t>. Scatterplot of standardized differences for each covariate for patients</w:t>
      </w:r>
      <w:r w:rsidR="00000000" w:rsidRPr="00C507F5">
        <w:rPr>
          <w:rFonts w:ascii="Times New Roman" w:hAnsi="Times New Roman" w:hint="eastAsia"/>
          <w:b/>
          <w:bCs/>
          <w:color w:val="000000"/>
          <w:lang w:bidi="ar"/>
        </w:rPr>
        <w:t xml:space="preserve"> </w:t>
      </w:r>
      <w:r w:rsidR="00000000" w:rsidRPr="00C507F5">
        <w:rPr>
          <w:rFonts w:ascii="Times New Roman" w:hAnsi="Times New Roman"/>
          <w:b/>
          <w:bCs/>
          <w:color w:val="000000"/>
          <w:lang w:bidi="ar"/>
        </w:rPr>
        <w:t xml:space="preserve">with an age </w:t>
      </w:r>
      <w:r w:rsidR="00000000" w:rsidRPr="00C507F5">
        <w:rPr>
          <w:rFonts w:ascii="Times New Roman" w:hAnsi="Times New Roman"/>
          <w:b/>
          <w:bCs/>
          <w:szCs w:val="22"/>
        </w:rPr>
        <w:t>≤35</w:t>
      </w:r>
    </w:p>
    <w:p w14:paraId="015A4826" w14:textId="221C4030" w:rsidR="00466210" w:rsidRPr="00111BB7" w:rsidRDefault="00111BB7" w:rsidP="00111BB7">
      <w:pPr>
        <w:jc w:val="center"/>
        <w:rPr>
          <w:rFonts w:hint="eastAsia"/>
          <w:b/>
          <w:bCs/>
        </w:rPr>
      </w:pPr>
      <w:r w:rsidRPr="004565BA">
        <w:rPr>
          <w:rFonts w:ascii="Times New Roman" w:hAnsi="Times New Roman"/>
          <w:b/>
          <w:bCs/>
          <w:color w:val="000000"/>
        </w:rPr>
        <w:t xml:space="preserve">Supplementary table </w:t>
      </w:r>
      <w:r>
        <w:rPr>
          <w:rFonts w:ascii="Times New Roman" w:hAnsi="Times New Roman"/>
          <w:b/>
          <w:bCs/>
          <w:color w:val="000000"/>
        </w:rPr>
        <w:t>3</w:t>
      </w:r>
      <w:r w:rsidRPr="004565BA">
        <w:rPr>
          <w:rFonts w:ascii="Times New Roman" w:hAnsi="Times New Roman"/>
          <w:b/>
          <w:bCs/>
          <w:color w:val="000000"/>
        </w:rPr>
        <w:t xml:space="preserve"> General characteristics before and after matching </w:t>
      </w:r>
      <w:r>
        <w:rPr>
          <w:rFonts w:ascii="Times New Roman" w:hAnsi="Times New Roman"/>
          <w:b/>
          <w:bCs/>
          <w:color w:val="000000"/>
        </w:rPr>
        <w:t xml:space="preserve">of </w:t>
      </w:r>
      <w:r w:rsidRPr="004565BA">
        <w:rPr>
          <w:rFonts w:ascii="Times New Roman" w:hAnsi="Times New Roman"/>
          <w:b/>
          <w:bCs/>
        </w:rPr>
        <w:t>patients</w:t>
      </w:r>
      <w:r>
        <w:rPr>
          <w:rFonts w:ascii="Times New Roman" w:hAnsi="Times New Roman"/>
          <w:b/>
          <w:bCs/>
          <w:color w:val="000000"/>
        </w:rPr>
        <w:t>&gt;</w:t>
      </w:r>
      <w:r w:rsidRPr="004565BA">
        <w:rPr>
          <w:rFonts w:ascii="Times New Roman" w:hAnsi="Times New Roman"/>
          <w:b/>
          <w:bCs/>
        </w:rPr>
        <w:t>35 years old</w:t>
      </w:r>
    </w:p>
    <w:tbl>
      <w:tblPr>
        <w:tblStyle w:val="1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6"/>
        <w:gridCol w:w="1559"/>
        <w:gridCol w:w="990"/>
        <w:gridCol w:w="994"/>
        <w:gridCol w:w="1564"/>
        <w:gridCol w:w="1559"/>
        <w:gridCol w:w="1120"/>
        <w:gridCol w:w="1387"/>
      </w:tblGrid>
      <w:tr w:rsidR="00B4287D" w14:paraId="1DA15F56" w14:textId="77777777" w:rsidTr="001F42C8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E3FBB" w14:textId="4DC678E3" w:rsidR="00B4287D" w:rsidRDefault="00B4287D" w:rsidP="001F42C8">
            <w:pPr>
              <w:spacing w:before="120" w:after="240"/>
              <w:rPr>
                <w:rFonts w:ascii="Times New Roman" w:eastAsia="等线" w:hAnsi="Times New Roman"/>
              </w:rPr>
            </w:pPr>
            <w:r>
              <w:rPr>
                <w:rFonts w:ascii="Times New Roman" w:eastAsia="Calibri" w:hAnsi="Times New Roman"/>
                <w:lang w:eastAsia="en-US"/>
              </w:rPr>
              <w:t>Variables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910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lang w:eastAsia="en-US"/>
              </w:rPr>
              <w:t>Before Matching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B4D79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800E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Calibri" w:hAnsi="Times New Roman"/>
                <w:b/>
                <w:bCs/>
                <w:lang w:eastAsia="en-US"/>
              </w:rPr>
              <w:t>After Matching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8B2D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49E28F5A" w14:textId="77777777" w:rsidTr="001F42C8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2482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＞</w:t>
            </w: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 xml:space="preserve">5 </w:t>
            </w:r>
            <w:r>
              <w:rPr>
                <w:rFonts w:ascii="Times New Roman" w:eastAsiaTheme="minorEastAsia" w:hAnsi="Times New Roman" w:hint="eastAsia"/>
              </w:rPr>
              <w:t>ye</w:t>
            </w:r>
            <w:r>
              <w:rPr>
                <w:rFonts w:ascii="Times New Roman" w:eastAsiaTheme="minorEastAsia" w:hAnsi="Times New Roman"/>
              </w:rPr>
              <w:t>ar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C66E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Long-term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eastAsia="en-US"/>
              </w:rPr>
              <w:t>culture group</w:t>
            </w:r>
          </w:p>
          <w:p w14:paraId="0774269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(n=1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996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Short-term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eastAsia="en-US"/>
              </w:rPr>
              <w:t>culture group</w:t>
            </w:r>
          </w:p>
          <w:p w14:paraId="3B7E7B0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(n=28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386D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Calibri" w:hAnsi="Times New Roman"/>
                <w:lang w:eastAsia="en-US"/>
              </w:rPr>
              <w:t>SMD</w:t>
            </w:r>
            <w:r>
              <w:rPr>
                <w:rFonts w:ascii="宋体" w:hAnsi="宋体" w:cs="宋体" w:hint="eastAsia"/>
                <w:color w:val="000000"/>
                <w:vertAlign w:val="superscript"/>
                <w:lang w:eastAsia="en-US"/>
              </w:rPr>
              <w:t>△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A217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P value</w:t>
            </w:r>
          </w:p>
          <w:p w14:paraId="57025680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D53FB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Long-term culture group</w:t>
            </w:r>
          </w:p>
          <w:p w14:paraId="6D4B71B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(n=1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74A4A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Short-term culture group</w:t>
            </w:r>
          </w:p>
          <w:p w14:paraId="69C9984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(n=13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3B9C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Calibri" w:hAnsi="Times New Roman"/>
                <w:lang w:eastAsia="en-US"/>
              </w:rPr>
              <w:t>SMD</w:t>
            </w:r>
            <w:r>
              <w:rPr>
                <w:rFonts w:ascii="宋体" w:hAnsi="宋体" w:cs="宋体" w:hint="eastAsia"/>
                <w:color w:val="000000"/>
                <w:vertAlign w:val="superscript"/>
                <w:lang w:eastAsia="en-US"/>
              </w:rPr>
              <w:t>△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A096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P value</w:t>
            </w:r>
          </w:p>
          <w:p w14:paraId="6527FB5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75FE9688" w14:textId="77777777" w:rsidTr="001F42C8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23981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Age at oocyte retrieval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4BA1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39.86 (3.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4E9D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39.39 (2.9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BA7E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0.14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46DBB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1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2769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9.86 (3.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CB95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9.93 (3.09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F8F9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41176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84</w:t>
            </w:r>
          </w:p>
        </w:tc>
      </w:tr>
      <w:tr w:rsidR="00B4287D" w14:paraId="45CD9AA1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E1E83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Maternal age at E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C69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0.38 (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9B8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9.77 (2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54E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12C0A3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</w:rPr>
            </w:pPr>
            <w:r>
              <w:rPr>
                <w:rFonts w:ascii="Times New Roman" w:eastAsiaTheme="minorEastAsia" w:hAnsi="Times New Roman"/>
                <w:b/>
                <w:bCs/>
                <w:i/>
                <w:iCs/>
              </w:rPr>
              <w:t>0.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193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0.38 (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168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0.41 (3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664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AED89D6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93</w:t>
            </w:r>
          </w:p>
        </w:tc>
      </w:tr>
      <w:tr w:rsidR="00B4287D" w14:paraId="35660875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B1DBB1" w14:textId="77777777" w:rsidR="00B4287D" w:rsidRDefault="00B4287D" w:rsidP="001F42C8">
            <w:pPr>
              <w:spacing w:before="120" w:after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Infertility dur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00E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.62 (4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4B1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.03 (4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EC4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B4273C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D36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.62 (4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0A5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.06 (4.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5EB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562410A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33</w:t>
            </w:r>
          </w:p>
        </w:tc>
      </w:tr>
      <w:tr w:rsidR="00B4287D" w14:paraId="6BCBF1D8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5F3298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Type of infertility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D24ACA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FFC4A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271F0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DEB8A5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75E6F0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D543C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C959E3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2E30F39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63</w:t>
            </w:r>
          </w:p>
        </w:tc>
      </w:tr>
      <w:tr w:rsidR="00B4287D" w14:paraId="34A9D73D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09DA24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rima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557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5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A86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9 (2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06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075E0E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026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5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EBB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 (1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0F2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B248FB5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3FFF8681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B319BF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Seconda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A56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8 (8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50C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18 (7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DAA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E3216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B71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8 (8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FAC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1 (83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FBA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2667767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74327DF5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D7E5C5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Factor of infert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D96876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5C6F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3F13A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E1B54C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1F5175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CA88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9298FD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A810F3D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92</w:t>
            </w:r>
          </w:p>
        </w:tc>
      </w:tr>
      <w:tr w:rsidR="00B4287D" w14:paraId="14A98F92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17284C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Tubal fact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D50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4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838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47 (5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846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721906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C35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4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910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0 (4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E09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F705CEB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2E36167E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F5929B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CO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117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9F5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 (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5F3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CA901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085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9AF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 (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FFD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8653886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203CA4EB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09A0E2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D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F86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2 (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B23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1 (2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20C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3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BD631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83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2 (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059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0 (4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F1A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799BEE2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6F591889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8F836B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Endometriosi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749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959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5 (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5A3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777E72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911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EEC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10B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1853BF0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52BAFB01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F425F" w14:textId="77777777" w:rsidR="00B4287D" w:rsidRDefault="00B4287D" w:rsidP="001F42C8">
            <w:pPr>
              <w:spacing w:before="120" w:after="240"/>
              <w:ind w:firstLineChars="200" w:firstLine="48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0C9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64D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8 (1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270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743338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CDB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1F0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 (6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395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04784B6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2A4A72FC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3C3ABE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BMI (kg/m</w:t>
            </w:r>
            <w:r>
              <w:rPr>
                <w:rFonts w:ascii="Times New Roman" w:hAnsi="Times New Roman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/>
                <w:lang w:eastAsia="en-US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6A0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78 (3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9B0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96 (2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71D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F279E8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9EA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.78 (3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8A0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3.03 (2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A65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1BC926F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45</w:t>
            </w:r>
          </w:p>
        </w:tc>
      </w:tr>
      <w:tr w:rsidR="00B4287D" w14:paraId="6E252E7D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29EC0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AFC (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01D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.79 (5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768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31 (5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5E8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2A19D7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</w:rPr>
            </w:pPr>
            <w:r>
              <w:rPr>
                <w:rFonts w:ascii="Times New Roman" w:eastAsiaTheme="minorEastAsia" w:hAnsi="Times New Roman"/>
                <w:b/>
                <w:bCs/>
                <w:i/>
                <w:iCs/>
              </w:rPr>
              <w:t>0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1AC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.79 (5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388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.59 (4.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C89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5AC4D7A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74</w:t>
            </w:r>
          </w:p>
        </w:tc>
      </w:tr>
      <w:tr w:rsidR="00B4287D" w14:paraId="0081BE75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756447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AMH (ng/m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BCC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41 (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E97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62 (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C17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582CB64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</w:rPr>
            </w:pPr>
            <w:r>
              <w:rPr>
                <w:rFonts w:ascii="Times New Roman" w:eastAsiaTheme="minorEastAsia" w:hAnsi="Times New Roman"/>
                <w:b/>
                <w:bCs/>
                <w:i/>
                <w:iCs/>
              </w:rPr>
              <w:t>0.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C18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41 (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17C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19 (1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29C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4AF9F5F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31</w:t>
            </w:r>
          </w:p>
        </w:tc>
      </w:tr>
      <w:tr w:rsidR="00B4287D" w14:paraId="3D149D52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7431CC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COH Protoc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0A727C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E5D1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352DE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2E6010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b/>
                <w:bCs/>
                <w:i/>
                <w:iCs/>
              </w:rPr>
            </w:pPr>
            <w:r>
              <w:rPr>
                <w:rFonts w:ascii="Times New Roman" w:eastAsiaTheme="minorEastAsia" w:hAnsi="Times New Roman"/>
                <w:b/>
                <w:bCs/>
                <w:i/>
                <w:iCs/>
              </w:rPr>
              <w:t>0.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42836A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593A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BDAE6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2D9801D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70</w:t>
            </w:r>
          </w:p>
        </w:tc>
      </w:tr>
      <w:tr w:rsidR="00B4287D" w14:paraId="0C2C8184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E422E3" w14:textId="77777777" w:rsidR="00B4287D" w:rsidRDefault="00B4287D" w:rsidP="001F42C8">
            <w:pPr>
              <w:spacing w:before="120" w:after="240"/>
              <w:ind w:leftChars="100" w:left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Long GnRH agonist protoc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3EF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1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AE8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4 (2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287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87070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F21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1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F01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5 (1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8CF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9653EF2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6FB1D48B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714FE4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Antagonist protoco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946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4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09B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5 (2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2EB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94BA4E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396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4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C9A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4 (2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167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77C8973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7007ABF0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3DB8C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PO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57D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2 (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702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27 (4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A0B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E4860F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C8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2 (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6A8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9 (5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9C5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D91DE3D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71D8D690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5C17F6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294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A52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 (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3FC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7FC6DA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56B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62D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 (3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294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3B71622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1CA83DC4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AC45B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Calibri" w:hAnsi="Times New Roman"/>
                <w:lang w:eastAsia="en-US"/>
              </w:rPr>
              <w:t>NO. of oocytes retriev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D9B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.94 (5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F3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.25 (5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658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D46EC5E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983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.94 (5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FCB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5.68 (4.4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2C8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E649C2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1C86E0EA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565B12" w14:textId="77777777" w:rsidR="00B4287D" w:rsidRDefault="00B4287D" w:rsidP="001F42C8">
            <w:pPr>
              <w:spacing w:before="120" w:after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lang w:eastAsia="en-US"/>
              </w:rPr>
              <w:t>Semen volume (m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BDB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0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2EC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4 (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7AE7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A07D320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8F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0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E48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13 (1.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E5B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8A63D34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89</w:t>
            </w:r>
          </w:p>
        </w:tc>
      </w:tr>
      <w:tr w:rsidR="00B4287D" w14:paraId="4692556E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6F2F92" w14:textId="77777777" w:rsidR="00B4287D" w:rsidRDefault="00B4287D" w:rsidP="001F42C8">
            <w:pPr>
              <w:spacing w:before="120" w:after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rogressive sper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E79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5.59 (17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F63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5.12 (18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EFC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C85253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1A5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5.59 (17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1DF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3.29 (17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EE0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6B3B0CC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28</w:t>
            </w:r>
          </w:p>
        </w:tc>
      </w:tr>
      <w:tr w:rsidR="00B4287D" w14:paraId="31C02019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E44495" w14:textId="77777777" w:rsidR="00B4287D" w:rsidRDefault="00B4287D" w:rsidP="001F42C8">
            <w:pPr>
              <w:spacing w:before="120" w:after="240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微软雅黑" w:hAnsi="Times New Roman"/>
                <w:color w:val="000000"/>
                <w:lang w:eastAsia="en-US"/>
              </w:rPr>
              <w:t>Semen morpholog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105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58 (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08D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92 (2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DAA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AF926BD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F3F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58 (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BD6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.64 (2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BEE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微软雅黑" w:hAnsi="Times New Roman"/>
                <w:color w:val="000000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B01DE76" w14:textId="77777777" w:rsidR="00B4287D" w:rsidRDefault="00B4287D" w:rsidP="001F42C8">
            <w:pPr>
              <w:spacing w:before="120" w:after="240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0.80</w:t>
            </w:r>
          </w:p>
        </w:tc>
      </w:tr>
      <w:tr w:rsidR="00B4287D" w14:paraId="616DDFC4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9C20A5" w14:textId="77777777" w:rsidR="00B4287D" w:rsidRDefault="00B4287D" w:rsidP="001F42C8">
            <w:pPr>
              <w:spacing w:before="120" w:after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Fertilization protocol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A9D314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9759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1368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B527D1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CC549C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D253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87AD1C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ACDBA39" w14:textId="77777777" w:rsidR="00B4287D" w:rsidRDefault="00B4287D" w:rsidP="001F42C8">
            <w:pPr>
              <w:spacing w:before="120" w:after="240"/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0.69</w:t>
            </w:r>
          </w:p>
        </w:tc>
      </w:tr>
      <w:tr w:rsidR="00B4287D" w14:paraId="1AA3F441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2E51D8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IV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BE0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8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2EB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23 (7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2AD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F0910E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B86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8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0EA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01 (7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18F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85CC950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38332A78" w14:textId="77777777" w:rsidTr="001F42C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DE3490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ICSI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2EB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1 (2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D10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62 (2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323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611E74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240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1 (2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085D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0 (22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B51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FEC52D9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  <w:tr w:rsidR="00B4287D" w14:paraId="402A9588" w14:textId="77777777" w:rsidTr="001F42C8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11D0E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IVF+ICSI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4654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等线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 (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EEBD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 (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9E7F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1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31FF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BC4B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4 (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7CDA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 (1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A03B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Calibri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7C11" w14:textId="77777777" w:rsidR="00B4287D" w:rsidRDefault="00B4287D" w:rsidP="001F42C8">
            <w:pPr>
              <w:spacing w:before="120" w:after="240"/>
              <w:rPr>
                <w:rFonts w:ascii="Times New Roman" w:eastAsia="Calibri" w:hAnsi="Times New Roman"/>
                <w:i/>
                <w:iCs/>
                <w:lang w:eastAsia="en-US"/>
              </w:rPr>
            </w:pPr>
          </w:p>
        </w:tc>
      </w:tr>
    </w:tbl>
    <w:p w14:paraId="03A142A3" w14:textId="1C2678C5" w:rsidR="00B4287D" w:rsidRDefault="00B4287D">
      <w:pPr>
        <w:jc w:val="center"/>
        <w:rPr>
          <w:rFonts w:ascii="Times New Roman" w:hAnsi="Times New Roman"/>
        </w:rPr>
      </w:pPr>
    </w:p>
    <w:p w14:paraId="0AF3CBA7" w14:textId="45D86DFB" w:rsidR="00B4287D" w:rsidRDefault="00B4287D">
      <w:pPr>
        <w:jc w:val="center"/>
        <w:rPr>
          <w:rFonts w:ascii="Times New Roman" w:hAnsi="Times New Roman"/>
        </w:rPr>
      </w:pPr>
    </w:p>
    <w:p w14:paraId="1B000563" w14:textId="6ADB5A37" w:rsidR="00B4287D" w:rsidRDefault="00B4287D">
      <w:pPr>
        <w:jc w:val="center"/>
        <w:rPr>
          <w:rFonts w:ascii="Times New Roman" w:hAnsi="Times New Roman"/>
        </w:rPr>
      </w:pPr>
    </w:p>
    <w:p w14:paraId="7C20D31B" w14:textId="124FBF01" w:rsidR="00B4287D" w:rsidRDefault="00B4287D">
      <w:pPr>
        <w:jc w:val="center"/>
        <w:rPr>
          <w:rFonts w:ascii="Times New Roman" w:hAnsi="Times New Roman"/>
        </w:rPr>
      </w:pPr>
    </w:p>
    <w:p w14:paraId="185F3726" w14:textId="17D35F9C" w:rsidR="00B4287D" w:rsidRDefault="00B4287D">
      <w:pPr>
        <w:jc w:val="center"/>
        <w:rPr>
          <w:rFonts w:ascii="Times New Roman" w:hAnsi="Times New Roman"/>
        </w:rPr>
      </w:pPr>
    </w:p>
    <w:p w14:paraId="23079CFE" w14:textId="761E9463" w:rsidR="00B4287D" w:rsidRDefault="00B4287D">
      <w:pPr>
        <w:jc w:val="center"/>
        <w:rPr>
          <w:rFonts w:ascii="Times New Roman" w:hAnsi="Times New Roman"/>
        </w:rPr>
      </w:pPr>
    </w:p>
    <w:p w14:paraId="0E2F8B2F" w14:textId="50FB4F3B" w:rsidR="00B4287D" w:rsidRDefault="00B4287D">
      <w:pPr>
        <w:jc w:val="center"/>
        <w:rPr>
          <w:rFonts w:ascii="Times New Roman" w:hAnsi="Times New Roman"/>
        </w:rPr>
      </w:pPr>
    </w:p>
    <w:p w14:paraId="541B7D5F" w14:textId="3DA597C7" w:rsidR="00B4287D" w:rsidRDefault="00B4287D">
      <w:pPr>
        <w:jc w:val="center"/>
        <w:rPr>
          <w:rFonts w:ascii="Times New Roman" w:hAnsi="Times New Roman"/>
        </w:rPr>
      </w:pPr>
    </w:p>
    <w:p w14:paraId="14BC8736" w14:textId="5C3DAFB8" w:rsidR="00B4287D" w:rsidRPr="00941DC6" w:rsidRDefault="00941DC6">
      <w:pPr>
        <w:jc w:val="center"/>
        <w:rPr>
          <w:rFonts w:ascii="Times New Roman" w:hAnsi="Times New Roman"/>
        </w:rPr>
      </w:pPr>
      <w:r w:rsidRPr="004565BA">
        <w:rPr>
          <w:rFonts w:ascii="Times New Roman" w:hAnsi="Times New Roman"/>
          <w:b/>
          <w:bCs/>
          <w:color w:val="000000"/>
        </w:rPr>
        <w:t xml:space="preserve">Supplementary table </w:t>
      </w:r>
      <w:r>
        <w:rPr>
          <w:rFonts w:ascii="Times New Roman" w:hAnsi="Times New Roman"/>
          <w:b/>
          <w:bCs/>
          <w:color w:val="000000"/>
        </w:rPr>
        <w:t xml:space="preserve">4 </w:t>
      </w:r>
      <w:r w:rsidRPr="00ED349B">
        <w:rPr>
          <w:rFonts w:ascii="Times New Roman" w:hAnsi="Times New Roman"/>
          <w:b/>
          <w:bCs/>
        </w:rPr>
        <w:t xml:space="preserve">Clinical outcomes of FETs in two groups before and after matching </w:t>
      </w:r>
      <w:r>
        <w:rPr>
          <w:rFonts w:ascii="Times New Roman" w:hAnsi="Times New Roman"/>
          <w:b/>
          <w:bCs/>
          <w:color w:val="000000"/>
        </w:rPr>
        <w:t xml:space="preserve">of </w:t>
      </w:r>
      <w:r w:rsidRPr="004565BA">
        <w:rPr>
          <w:rFonts w:ascii="Times New Roman" w:hAnsi="Times New Roman"/>
          <w:b/>
          <w:bCs/>
        </w:rPr>
        <w:t>patients</w:t>
      </w:r>
      <w:r>
        <w:rPr>
          <w:rFonts w:ascii="Times New Roman" w:hAnsi="Times New Roman"/>
          <w:b/>
          <w:bCs/>
          <w:color w:val="000000"/>
        </w:rPr>
        <w:t>&gt;</w:t>
      </w:r>
      <w:r w:rsidRPr="004565BA">
        <w:rPr>
          <w:rFonts w:ascii="Times New Roman" w:hAnsi="Times New Roman"/>
          <w:b/>
          <w:bCs/>
        </w:rPr>
        <w:t>35 years old</w:t>
      </w:r>
    </w:p>
    <w:tbl>
      <w:tblPr>
        <w:tblStyle w:val="2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23"/>
        <w:gridCol w:w="1823"/>
        <w:gridCol w:w="905"/>
        <w:gridCol w:w="970"/>
        <w:gridCol w:w="1583"/>
        <w:gridCol w:w="1583"/>
        <w:gridCol w:w="1233"/>
        <w:gridCol w:w="1233"/>
      </w:tblGrid>
      <w:tr w:rsidR="00B4287D" w14:paraId="3BCF569B" w14:textId="77777777" w:rsidTr="001F42C8"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0BF79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</w:rPr>
            </w:pPr>
            <w:bookmarkStart w:id="0" w:name="_Hlk128100453"/>
            <w:r>
              <w:rPr>
                <w:rFonts w:ascii="Times New Roman" w:eastAsia="楷体" w:hAnsi="Times New Roman"/>
                <w:lang w:eastAsia="en-US"/>
              </w:rPr>
              <w:t>Variables</w:t>
            </w:r>
          </w:p>
        </w:tc>
        <w:tc>
          <w:tcPr>
            <w:tcW w:w="4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E26D4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Before Matchin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44A63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4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69AB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After Match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A6E1F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</w:tr>
      <w:tr w:rsidR="00B4287D" w14:paraId="784A8B3D" w14:textId="77777777" w:rsidTr="001F42C8"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A4CC1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Theme="minorEastAsia" w:hAnsi="Times New Roman" w:hint="eastAsia"/>
              </w:rPr>
              <w:t>＞</w:t>
            </w: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 xml:space="preserve">5 </w:t>
            </w:r>
            <w:r>
              <w:rPr>
                <w:rFonts w:ascii="Times New Roman" w:eastAsiaTheme="minorEastAsia" w:hAnsi="Times New Roman" w:hint="eastAsia"/>
              </w:rPr>
              <w:t>ye</w:t>
            </w:r>
            <w:r>
              <w:rPr>
                <w:rFonts w:ascii="Times New Roman" w:eastAsiaTheme="minorEastAsia" w:hAnsi="Times New Roman"/>
              </w:rPr>
              <w:t>ar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F56CB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Long-term</w:t>
            </w:r>
            <w:r>
              <w:rPr>
                <w:rFonts w:ascii="Times New Roman" w:eastAsia="楷体" w:hAnsi="Times New Roman"/>
              </w:rPr>
              <w:t xml:space="preserve"> </w:t>
            </w:r>
            <w:r>
              <w:rPr>
                <w:rFonts w:ascii="Times New Roman" w:eastAsia="楷体" w:hAnsi="Times New Roman"/>
                <w:lang w:eastAsia="en-US"/>
              </w:rPr>
              <w:t>culture group</w:t>
            </w:r>
          </w:p>
          <w:p w14:paraId="12D15296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33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9F7B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hort-term</w:t>
            </w:r>
            <w:r>
              <w:rPr>
                <w:rFonts w:ascii="Times New Roman" w:eastAsia="楷体" w:hAnsi="Times New Roman"/>
              </w:rPr>
              <w:t xml:space="preserve"> </w:t>
            </w:r>
            <w:r>
              <w:rPr>
                <w:rFonts w:ascii="Times New Roman" w:eastAsia="楷体" w:hAnsi="Times New Roman"/>
                <w:lang w:eastAsia="en-US"/>
              </w:rPr>
              <w:t>culture group</w:t>
            </w:r>
          </w:p>
          <w:p w14:paraId="2D821728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28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F18E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MD</w:t>
            </w:r>
            <w:r>
              <w:rPr>
                <w:rFonts w:ascii="宋体" w:hAnsi="宋体" w:cs="宋体" w:hint="eastAsia"/>
                <w:color w:val="000000"/>
                <w:vertAlign w:val="superscript"/>
                <w:lang w:eastAsia="en-US"/>
              </w:rPr>
              <w:t>△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BE2D6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i/>
                <w:iCs/>
                <w:lang w:eastAsia="en-US"/>
              </w:rPr>
              <w:t xml:space="preserve">P </w:t>
            </w:r>
            <w:r>
              <w:rPr>
                <w:rFonts w:ascii="Times New Roman" w:eastAsia="楷体" w:hAnsi="Times New Roman"/>
                <w:lang w:eastAsia="en-US"/>
              </w:rPr>
              <w:t>value</w:t>
            </w:r>
          </w:p>
          <w:p w14:paraId="36AA0223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0BCC0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Long-term culture group</w:t>
            </w:r>
          </w:p>
          <w:p w14:paraId="09F5E8E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3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562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hort-term culture group</w:t>
            </w:r>
          </w:p>
          <w:p w14:paraId="6D9B1D5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(n=133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863F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SMD</w:t>
            </w:r>
            <w:r>
              <w:rPr>
                <w:rFonts w:ascii="宋体" w:hAnsi="宋体" w:cs="宋体" w:hint="eastAsia"/>
                <w:color w:val="000000"/>
                <w:vertAlign w:val="superscript"/>
                <w:lang w:eastAsia="en-US"/>
              </w:rPr>
              <w:t>△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51CB1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i/>
                <w:iCs/>
                <w:lang w:eastAsia="en-US"/>
              </w:rPr>
              <w:t xml:space="preserve">P </w:t>
            </w:r>
            <w:r>
              <w:rPr>
                <w:rFonts w:ascii="Times New Roman" w:eastAsia="楷体" w:hAnsi="Times New Roman"/>
                <w:lang w:eastAsia="en-US"/>
              </w:rPr>
              <w:t>value</w:t>
            </w:r>
          </w:p>
        </w:tc>
      </w:tr>
      <w:tr w:rsidR="00B4287D" w14:paraId="0A54D409" w14:textId="77777777" w:rsidTr="001F42C8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C944D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Endometrial preparation protocol (%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23299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C159C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5EF7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F9FEF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0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8484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39CFD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A5200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8BDC4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96</w:t>
            </w:r>
          </w:p>
        </w:tc>
      </w:tr>
      <w:tr w:rsidR="00B4287D" w14:paraId="2E3E8834" w14:textId="77777777" w:rsidTr="001F42C8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35709D9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Natural cycl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CCF4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8 (13.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A80C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7 (5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B47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2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C482156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B8BB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8 (1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CBA0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6 (12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B655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E81A25C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681CEDD8" w14:textId="77777777" w:rsidTr="001F42C8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FFBF222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HRT cycl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C18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2 (61.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38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89 (65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5B6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15081E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1E1E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2 (61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6016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86 (64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E7D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3BEC1C8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25D84CAA" w14:textId="77777777" w:rsidTr="001F42C8">
        <w:trPr>
          <w:trHeight w:val="454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8DD6FA8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GnRH agonist-HR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40F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0 (22.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3CA0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70 (24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6C4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8F31A3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183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0 (22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278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28 (21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CBB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E441B4E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605DDF1D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601DA9D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Oth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B677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CFC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1 (3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788E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1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390BE11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9441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41AE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3 (2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6F4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2AB490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1774A7F9" w14:textId="77777777" w:rsidTr="001F42C8">
        <w:trPr>
          <w:trHeight w:val="39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C453D78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Endometrium thickness(mm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E794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33 (1.7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0171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9.23 (1.5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1C6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5295DED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F0518C7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9.33 (1.7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1944F4D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9.40 (1.4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21F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0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02B47F8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64ED47A2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15CBBBF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Number of embryos transferre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9B70C1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F41440D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5DC7972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62BD246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A2E825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54A7B26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5634835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CD5E634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00</w:t>
            </w:r>
          </w:p>
        </w:tc>
      </w:tr>
      <w:tr w:rsidR="00B4287D" w14:paraId="528D455C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DE1FDAB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1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1CD97E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58(43.6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74A8DC2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69 (24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2D0E7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0.4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590AD8B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color w:val="000000" w:themeColor="text1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A5E7DE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8(43.6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610903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5(35.7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4792F2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0.2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1396CE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color w:val="000000" w:themeColor="text1"/>
                <w:lang w:eastAsia="en-US"/>
              </w:rPr>
            </w:pPr>
          </w:p>
        </w:tc>
      </w:tr>
      <w:tr w:rsidR="00B4287D" w14:paraId="79932C93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0AAC32D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2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20E4648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75 (56.3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8AADCB8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218(75.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E27143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-0.4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31FEFD6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color w:val="000000" w:themeColor="text1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B4085B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5(56.3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5566DF5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5F5F5"/>
              </w:rPr>
              <w:t>96(72.1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C554D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 w:themeColor="text1"/>
                <w:lang w:eastAsia="en-US"/>
              </w:rPr>
            </w:pPr>
            <w:r>
              <w:rPr>
                <w:rFonts w:ascii="Times New Roman" w:eastAsia="楷体" w:hAnsi="Times New Roman"/>
                <w:color w:val="000000" w:themeColor="text1"/>
                <w:lang w:eastAsia="en-US"/>
              </w:rPr>
              <w:t>0.2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0550AFC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color w:val="000000" w:themeColor="text1"/>
                <w:lang w:eastAsia="en-US"/>
              </w:rPr>
            </w:pPr>
          </w:p>
        </w:tc>
      </w:tr>
      <w:tr w:rsidR="00B4287D" w14:paraId="691D5EAB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E220B1A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 xml:space="preserve">Number of </w:t>
            </w:r>
            <w:r>
              <w:rPr>
                <w:rFonts w:ascii="Times New Roman" w:eastAsia="楷体" w:hAnsi="Times New Roman"/>
              </w:rPr>
              <w:t>g</w:t>
            </w:r>
            <w:r>
              <w:rPr>
                <w:rFonts w:ascii="Times New Roman" w:eastAsia="楷体" w:hAnsi="Times New Roman"/>
                <w:lang w:eastAsia="en-US"/>
              </w:rPr>
              <w:t>ood-quality embryos transferre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9620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20 (0.6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0D82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38 (0.7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23CB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-0.2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C8D0E58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198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20 (0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A4BD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DejaVu Sans" w:hAnsi="Times New Roman"/>
                <w:color w:val="000000"/>
              </w:rPr>
              <w:t>1.20 (0.7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F8B9A96" w14:textId="77777777" w:rsidR="00B4287D" w:rsidRDefault="00B4287D" w:rsidP="001F42C8">
            <w:pPr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</w:rPr>
              <w:t>0.00</w:t>
            </w:r>
          </w:p>
          <w:p w14:paraId="69B6419C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FFF316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</w:p>
        </w:tc>
      </w:tr>
      <w:tr w:rsidR="00B4287D" w14:paraId="5892670A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6C5B17F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Implantation rate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93713C8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 xml:space="preserve">  55/208(26.4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0FE8D71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129/505(25.5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84DADA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3CCBCE0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076DBDB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55/208(26.4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ADD2B6A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54/223(24.2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1D74699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ABBFAD4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  <w:r>
              <w:rPr>
                <w:rFonts w:ascii="Times New Roman" w:eastAsia="楷体" w:hAnsi="Times New Roman"/>
                <w:color w:val="000000"/>
              </w:rPr>
              <w:t>0.59</w:t>
            </w:r>
          </w:p>
        </w:tc>
      </w:tr>
      <w:tr w:rsidR="00B4287D" w14:paraId="3F6CDCEF" w14:textId="77777777" w:rsidTr="001F42C8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387DB2E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Clinical pregnancy rate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F02072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ind w:firstLineChars="100" w:firstLine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32/133(24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01979BF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ind w:firstLineChars="100" w:firstLine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69/287(24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60876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E374D4B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9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A9CE5D3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2(24.0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029B69C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ind w:firstLineChars="100" w:firstLine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29(21.8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B4F21D0" w14:textId="77777777" w:rsidR="00B4287D" w:rsidRDefault="00B4287D" w:rsidP="001F42C8">
            <w:pPr>
              <w:spacing w:before="120" w:after="240"/>
              <w:ind w:firstLineChars="100" w:firstLine="240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5D109AD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0.66</w:t>
            </w:r>
          </w:p>
        </w:tc>
      </w:tr>
      <w:tr w:rsidR="00B4287D" w14:paraId="026DBC05" w14:textId="77777777" w:rsidTr="001F42C8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4814F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lang w:eastAsia="en-US"/>
              </w:rPr>
            </w:pPr>
            <w:r>
              <w:rPr>
                <w:rFonts w:ascii="Times New Roman" w:eastAsia="楷体" w:hAnsi="Times New Roman"/>
                <w:lang w:eastAsia="en-US"/>
              </w:rPr>
              <w:t>Miscarriage rate (%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18E4B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ind w:firstLineChars="100" w:firstLine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10/32(31.2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C7784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 xml:space="preserve"> 24/69(34.7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1B321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1FCD3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7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D083D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10/32(31.25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E0FA" w14:textId="77777777" w:rsidR="00B4287D" w:rsidRDefault="00B4287D" w:rsidP="001F42C8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楷体" w:hAnsi="Times New Roman"/>
              </w:rPr>
            </w:pPr>
            <w:r>
              <w:rPr>
                <w:rFonts w:ascii="Times New Roman" w:eastAsia="楷体" w:hAnsi="Times New Roman"/>
              </w:rPr>
              <w:t>10/29(34.4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0C856" w14:textId="77777777" w:rsidR="00B4287D" w:rsidRDefault="00B4287D" w:rsidP="001F42C8">
            <w:pPr>
              <w:spacing w:before="120" w:after="240"/>
              <w:jc w:val="center"/>
              <w:rPr>
                <w:rFonts w:ascii="Times New Roman" w:eastAsia="楷体" w:hAnsi="Times New Roman"/>
                <w:color w:val="000000"/>
                <w:vertAlign w:val="superscript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6C33" w14:textId="77777777" w:rsidR="00B4287D" w:rsidRDefault="00B4287D" w:rsidP="001F42C8">
            <w:pPr>
              <w:spacing w:before="120" w:after="240"/>
              <w:rPr>
                <w:rFonts w:ascii="Times New Roman" w:eastAsia="楷体" w:hAnsi="Times New Roman"/>
                <w:i/>
                <w:iCs/>
              </w:rPr>
            </w:pPr>
            <w:r>
              <w:rPr>
                <w:rFonts w:ascii="Times New Roman" w:eastAsia="楷体" w:hAnsi="Times New Roman"/>
                <w:i/>
                <w:iCs/>
              </w:rPr>
              <w:t>0.58</w:t>
            </w:r>
          </w:p>
        </w:tc>
      </w:tr>
      <w:bookmarkEnd w:id="0"/>
    </w:tbl>
    <w:p w14:paraId="38432A76" w14:textId="194E12B7" w:rsidR="00B4287D" w:rsidRDefault="00B4287D">
      <w:pPr>
        <w:jc w:val="center"/>
        <w:rPr>
          <w:rFonts w:ascii="Times New Roman" w:hAnsi="Times New Roman"/>
        </w:rPr>
      </w:pPr>
    </w:p>
    <w:p w14:paraId="6330AE73" w14:textId="21B9C18E" w:rsidR="00AE2198" w:rsidRDefault="00AE2198">
      <w:pPr>
        <w:jc w:val="center"/>
        <w:rPr>
          <w:rFonts w:ascii="Times New Roman" w:hAnsi="Times New Roman"/>
        </w:rPr>
      </w:pPr>
    </w:p>
    <w:p w14:paraId="6E431CDB" w14:textId="1FB6E736" w:rsidR="00AE2198" w:rsidRDefault="00AE2198">
      <w:pPr>
        <w:jc w:val="center"/>
        <w:rPr>
          <w:rFonts w:ascii="Times New Roman" w:hAnsi="Times New Roman"/>
        </w:rPr>
      </w:pPr>
    </w:p>
    <w:p w14:paraId="46D0BA97" w14:textId="509300A1" w:rsidR="00AE2198" w:rsidRDefault="00AE2198">
      <w:pPr>
        <w:jc w:val="center"/>
        <w:rPr>
          <w:rFonts w:ascii="Times New Roman" w:hAnsi="Times New Roman"/>
        </w:rPr>
      </w:pPr>
    </w:p>
    <w:p w14:paraId="328C0F29" w14:textId="422E563C" w:rsidR="00AE2198" w:rsidRDefault="00AE2198">
      <w:pPr>
        <w:jc w:val="center"/>
        <w:rPr>
          <w:rFonts w:ascii="Times New Roman" w:hAnsi="Times New Roman"/>
        </w:rPr>
      </w:pPr>
    </w:p>
    <w:p w14:paraId="06AF1A6F" w14:textId="0695D79D" w:rsidR="00AE2198" w:rsidRDefault="00AE2198">
      <w:pPr>
        <w:jc w:val="center"/>
        <w:rPr>
          <w:rFonts w:ascii="Times New Roman" w:hAnsi="Times New Roman"/>
        </w:rPr>
      </w:pPr>
    </w:p>
    <w:p w14:paraId="3D7D59DB" w14:textId="0CED0CC4" w:rsidR="00AE2198" w:rsidRDefault="00AE2198">
      <w:pPr>
        <w:jc w:val="center"/>
        <w:rPr>
          <w:rFonts w:ascii="Times New Roman" w:hAnsi="Times New Roman"/>
        </w:rPr>
      </w:pPr>
    </w:p>
    <w:p w14:paraId="7D0F6562" w14:textId="52B16AEB" w:rsidR="00AE2198" w:rsidRDefault="00AE2198">
      <w:pPr>
        <w:jc w:val="center"/>
        <w:rPr>
          <w:rFonts w:ascii="Times New Roman" w:hAnsi="Times New Roman"/>
        </w:rPr>
      </w:pPr>
    </w:p>
    <w:p w14:paraId="7B5F9F32" w14:textId="1E6B3B99" w:rsidR="00AE2198" w:rsidRDefault="00AE2198">
      <w:pPr>
        <w:jc w:val="center"/>
        <w:rPr>
          <w:rFonts w:ascii="Times New Roman" w:hAnsi="Times New Roman"/>
        </w:rPr>
      </w:pPr>
    </w:p>
    <w:p w14:paraId="12DA2EEE" w14:textId="57472BD6" w:rsidR="00AE2198" w:rsidRDefault="00AE2198">
      <w:pPr>
        <w:jc w:val="center"/>
        <w:rPr>
          <w:rFonts w:ascii="Times New Roman" w:hAnsi="Times New Roman"/>
        </w:rPr>
      </w:pPr>
    </w:p>
    <w:p w14:paraId="6069A69A" w14:textId="5029576F" w:rsidR="00AE2198" w:rsidRDefault="00AE2198" w:rsidP="00941DC6">
      <w:pPr>
        <w:rPr>
          <w:rFonts w:ascii="Times New Roman" w:hAnsi="Times New Roman" w:hint="eastAsia"/>
        </w:rPr>
      </w:pPr>
    </w:p>
    <w:p w14:paraId="62745A90" w14:textId="24C327F2" w:rsidR="00AE2198" w:rsidRDefault="00AE2198" w:rsidP="00111BB7">
      <w:pPr>
        <w:rPr>
          <w:rFonts w:ascii="Times New Roman" w:hAnsi="Times New Roman" w:hint="eastAsia"/>
        </w:rPr>
      </w:pPr>
    </w:p>
    <w:p w14:paraId="6DE03C63" w14:textId="36C90151" w:rsidR="00AE2198" w:rsidRDefault="00AE2198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2A40E987" wp14:editId="5494A516">
            <wp:extent cx="4744192" cy="4692219"/>
            <wp:effectExtent l="0" t="0" r="0" b="0"/>
            <wp:docPr id="1276552603" name="图片 12765526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7022" cy="4695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CDCC8" w14:textId="64B37DA1" w:rsidR="00AE2198" w:rsidRDefault="00941DC6" w:rsidP="00AE2198">
      <w:pPr>
        <w:jc w:val="center"/>
        <w:rPr>
          <w:rFonts w:ascii="Times New Roman" w:hAnsi="Times New Roman"/>
          <w:b/>
          <w:bCs/>
          <w:color w:val="000000"/>
        </w:rPr>
      </w:pPr>
      <w:r w:rsidRPr="004565BA">
        <w:rPr>
          <w:rFonts w:ascii="Times New Roman" w:hAnsi="Times New Roman"/>
          <w:b/>
          <w:bCs/>
          <w:color w:val="000000"/>
        </w:rPr>
        <w:t>Supplementary</w:t>
      </w:r>
      <w:r>
        <w:rPr>
          <w:rFonts w:ascii="Times New Roman" w:hAnsi="Times New Roman"/>
          <w:b/>
          <w:bCs/>
          <w:color w:val="000000"/>
        </w:rPr>
        <w:t xml:space="preserve"> </w:t>
      </w:r>
      <w:r w:rsidR="00DA1B6B">
        <w:rPr>
          <w:rFonts w:ascii="Times New Roman" w:hAnsi="Times New Roman"/>
          <w:b/>
          <w:bCs/>
          <w:color w:val="000000"/>
        </w:rPr>
        <w:t>f</w:t>
      </w:r>
      <w:r w:rsidR="00AE2198">
        <w:rPr>
          <w:rFonts w:ascii="Times New Roman" w:hAnsi="Times New Roman"/>
          <w:b/>
          <w:bCs/>
          <w:color w:val="000000"/>
        </w:rPr>
        <w:t>ig</w:t>
      </w:r>
      <w:r>
        <w:rPr>
          <w:rFonts w:ascii="Times New Roman" w:hAnsi="Times New Roman"/>
          <w:b/>
          <w:bCs/>
          <w:color w:val="000000"/>
        </w:rPr>
        <w:t xml:space="preserve"> 2</w:t>
      </w:r>
      <w:r w:rsidR="00AE2198">
        <w:rPr>
          <w:rFonts w:ascii="Times New Roman" w:hAnsi="Times New Roman"/>
          <w:b/>
          <w:bCs/>
          <w:color w:val="000000"/>
        </w:rPr>
        <w:t>. Scatterplot of standardized differences for each covariate for patients with an age &gt; 35</w:t>
      </w:r>
    </w:p>
    <w:p w14:paraId="58445565" w14:textId="77777777" w:rsidR="00AE2198" w:rsidRPr="00AE2198" w:rsidRDefault="00AE2198">
      <w:pPr>
        <w:jc w:val="center"/>
        <w:rPr>
          <w:rFonts w:ascii="Times New Roman" w:hAnsi="Times New Roman" w:hint="eastAsia"/>
        </w:rPr>
      </w:pPr>
    </w:p>
    <w:sectPr w:rsidR="00AE2198" w:rsidRPr="00AE21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7BFD0" w14:textId="77777777" w:rsidR="002042BF" w:rsidRDefault="002042BF" w:rsidP="00B4287D">
      <w:r>
        <w:separator/>
      </w:r>
    </w:p>
  </w:endnote>
  <w:endnote w:type="continuationSeparator" w:id="0">
    <w:p w14:paraId="3F01FA9B" w14:textId="77777777" w:rsidR="002042BF" w:rsidRDefault="002042BF" w:rsidP="00B4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jaVu Sans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CB2AF" w14:textId="77777777" w:rsidR="002042BF" w:rsidRDefault="002042BF" w:rsidP="00B4287D">
      <w:r>
        <w:separator/>
      </w:r>
    </w:p>
  </w:footnote>
  <w:footnote w:type="continuationSeparator" w:id="0">
    <w:p w14:paraId="542CDDC1" w14:textId="77777777" w:rsidR="002042BF" w:rsidRDefault="002042BF" w:rsidP="00B42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5OWMxZjhmYTFlODQxNjdjZDdjZDY5MzQxMzM2YWEifQ=="/>
  </w:docVars>
  <w:rsids>
    <w:rsidRoot w:val="00E035D5"/>
    <w:rsid w:val="0001674C"/>
    <w:rsid w:val="00051DC1"/>
    <w:rsid w:val="00085A7C"/>
    <w:rsid w:val="000B66EC"/>
    <w:rsid w:val="000D7C09"/>
    <w:rsid w:val="00111BB7"/>
    <w:rsid w:val="00112A8E"/>
    <w:rsid w:val="00176D81"/>
    <w:rsid w:val="001D5833"/>
    <w:rsid w:val="002042BF"/>
    <w:rsid w:val="00211772"/>
    <w:rsid w:val="00243E4E"/>
    <w:rsid w:val="0026090C"/>
    <w:rsid w:val="00261AD6"/>
    <w:rsid w:val="00276948"/>
    <w:rsid w:val="00294BD8"/>
    <w:rsid w:val="002A325B"/>
    <w:rsid w:val="002A5BFA"/>
    <w:rsid w:val="0031661E"/>
    <w:rsid w:val="003907B4"/>
    <w:rsid w:val="00393522"/>
    <w:rsid w:val="00410064"/>
    <w:rsid w:val="0044460F"/>
    <w:rsid w:val="004565BA"/>
    <w:rsid w:val="00461227"/>
    <w:rsid w:val="00466210"/>
    <w:rsid w:val="00485DC2"/>
    <w:rsid w:val="004C1838"/>
    <w:rsid w:val="0054268D"/>
    <w:rsid w:val="005456E9"/>
    <w:rsid w:val="005A03B4"/>
    <w:rsid w:val="00630F84"/>
    <w:rsid w:val="00656D3F"/>
    <w:rsid w:val="00672A1A"/>
    <w:rsid w:val="00676365"/>
    <w:rsid w:val="00677496"/>
    <w:rsid w:val="006839B6"/>
    <w:rsid w:val="006C5EF2"/>
    <w:rsid w:val="006F1C11"/>
    <w:rsid w:val="007029E3"/>
    <w:rsid w:val="0071384A"/>
    <w:rsid w:val="00735B57"/>
    <w:rsid w:val="00791148"/>
    <w:rsid w:val="007E4766"/>
    <w:rsid w:val="008B25FF"/>
    <w:rsid w:val="0090252F"/>
    <w:rsid w:val="00907603"/>
    <w:rsid w:val="00925195"/>
    <w:rsid w:val="00932AA2"/>
    <w:rsid w:val="00941DC6"/>
    <w:rsid w:val="00975A6C"/>
    <w:rsid w:val="00A03738"/>
    <w:rsid w:val="00A32D85"/>
    <w:rsid w:val="00A35FA9"/>
    <w:rsid w:val="00A75305"/>
    <w:rsid w:val="00AC21FF"/>
    <w:rsid w:val="00AE2198"/>
    <w:rsid w:val="00B0247C"/>
    <w:rsid w:val="00B27B06"/>
    <w:rsid w:val="00B4287D"/>
    <w:rsid w:val="00B553AD"/>
    <w:rsid w:val="00BA74B1"/>
    <w:rsid w:val="00BD6434"/>
    <w:rsid w:val="00C21B4F"/>
    <w:rsid w:val="00C507F5"/>
    <w:rsid w:val="00CC4337"/>
    <w:rsid w:val="00D52C9A"/>
    <w:rsid w:val="00D60B70"/>
    <w:rsid w:val="00DA1B6B"/>
    <w:rsid w:val="00E035D5"/>
    <w:rsid w:val="00E775B6"/>
    <w:rsid w:val="00E93700"/>
    <w:rsid w:val="00EC379C"/>
    <w:rsid w:val="00ED1DCA"/>
    <w:rsid w:val="00ED349B"/>
    <w:rsid w:val="00F23793"/>
    <w:rsid w:val="00F560AD"/>
    <w:rsid w:val="00FD553D"/>
    <w:rsid w:val="00FE1E93"/>
    <w:rsid w:val="016E61DC"/>
    <w:rsid w:val="07EF0FE8"/>
    <w:rsid w:val="35137B8E"/>
    <w:rsid w:val="5C224A18"/>
    <w:rsid w:val="64C93040"/>
    <w:rsid w:val="6EBD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AE75F"/>
  <w15:docId w15:val="{D1DEDD45-D545-410F-B068-53768FB4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hAnsi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rPr>
      <w:rFonts w:ascii="Calibri" w:hAnsi="Calibri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428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287D"/>
    <w:rPr>
      <w:rFonts w:ascii="Calibri" w:hAnsi="Calibr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8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287D"/>
    <w:rPr>
      <w:rFonts w:ascii="Calibri" w:hAnsi="Calibri"/>
      <w:sz w:val="18"/>
      <w:szCs w:val="18"/>
    </w:rPr>
  </w:style>
  <w:style w:type="paragraph" w:styleId="a8">
    <w:name w:val="Revision"/>
    <w:hidden/>
    <w:uiPriority w:val="99"/>
    <w:semiHidden/>
    <w:rsid w:val="00B4287D"/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253EF-ADA6-4A7C-8D45-666AE0712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琳娜</dc:creator>
  <cp:lastModifiedBy>马 琳娜</cp:lastModifiedBy>
  <cp:revision>2</cp:revision>
  <dcterms:created xsi:type="dcterms:W3CDTF">2023-04-05T14:10:00Z</dcterms:created>
  <dcterms:modified xsi:type="dcterms:W3CDTF">2023-04-0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8A156EB818B4A9C98C44F9DFCDC0F45</vt:lpwstr>
  </property>
</Properties>
</file>